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2367C" w14:textId="39B2D8C8" w:rsidR="00CD3957" w:rsidRPr="00A21E2F" w:rsidRDefault="00CD3957" w:rsidP="00CD3957">
      <w:pPr>
        <w:spacing w:after="240" w:line="360" w:lineRule="auto"/>
        <w:jc w:val="left"/>
        <w:rPr>
          <w:rFonts w:ascii="Times New Roman" w:hAnsi="Times New Roman" w:cs="Times New Roman"/>
          <w:b/>
          <w:sz w:val="22"/>
        </w:rPr>
      </w:pPr>
      <w:r w:rsidRPr="00A21E2F">
        <w:rPr>
          <w:rFonts w:ascii="Times New Roman" w:hAnsi="Times New Roman" w:cs="Times New Roman"/>
          <w:b/>
          <w:sz w:val="22"/>
        </w:rPr>
        <w:t>Maternal adverse childhood experiences and behavioral problems in preschool offspring: the mediation role of parenting styles</w:t>
      </w:r>
    </w:p>
    <w:p w14:paraId="50ACFF1D" w14:textId="7123AABE" w:rsidR="00CD3957" w:rsidRPr="00CD3957" w:rsidRDefault="00CD3957" w:rsidP="00CD3957">
      <w:pPr>
        <w:spacing w:line="360" w:lineRule="auto"/>
        <w:jc w:val="left"/>
        <w:rPr>
          <w:rFonts w:ascii="Times New Roman" w:hAnsi="Times New Roman" w:cs="Times New Roman"/>
          <w:i/>
          <w:iCs/>
          <w:sz w:val="20"/>
          <w:szCs w:val="20"/>
        </w:rPr>
      </w:pPr>
      <w:r w:rsidRPr="00CD3957">
        <w:rPr>
          <w:rFonts w:ascii="Times New Roman" w:hAnsi="Times New Roman" w:cs="Times New Roman"/>
          <w:i/>
          <w:iCs/>
          <w:sz w:val="20"/>
          <w:szCs w:val="20"/>
        </w:rPr>
        <w:t>Child and Adolescent Psychiatry and Mental Health</w:t>
      </w:r>
    </w:p>
    <w:p w14:paraId="624F495C" w14:textId="77777777" w:rsidR="00C05982" w:rsidRPr="00A21E2F" w:rsidRDefault="00C05982" w:rsidP="00C05982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0" w:name="_Hlk134559532"/>
      <w:proofErr w:type="spellStart"/>
      <w:r w:rsidRPr="00A21E2F">
        <w:rPr>
          <w:rFonts w:ascii="Times New Roman" w:hAnsi="Times New Roman" w:cs="Times New Roman"/>
          <w:sz w:val="20"/>
          <w:szCs w:val="20"/>
        </w:rPr>
        <w:t>Shengyu</w:t>
      </w:r>
      <w:proofErr w:type="spellEnd"/>
      <w:r w:rsidRPr="00A21E2F">
        <w:rPr>
          <w:rFonts w:ascii="Times New Roman" w:hAnsi="Times New Roman" w:cs="Times New Roman"/>
          <w:sz w:val="20"/>
          <w:szCs w:val="20"/>
        </w:rPr>
        <w:t xml:space="preserve"> Luo</w:t>
      </w:r>
      <w:r w:rsidRPr="00A21E2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21E2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Dezho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hen</w:t>
      </w:r>
      <w:r w:rsidRPr="003E434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8646CA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proofErr w:type="spellStart"/>
      <w:r w:rsidRPr="00A21E2F">
        <w:rPr>
          <w:rFonts w:ascii="Times New Roman" w:hAnsi="Times New Roman" w:cs="Times New Roman"/>
          <w:color w:val="131413"/>
          <w:sz w:val="20"/>
          <w:szCs w:val="20"/>
        </w:rPr>
        <w:t>Chunrong</w:t>
      </w:r>
      <w:proofErr w:type="spellEnd"/>
      <w:r w:rsidRPr="00A21E2F">
        <w:rPr>
          <w:rFonts w:ascii="Times New Roman" w:hAnsi="Times New Roman" w:cs="Times New Roman"/>
          <w:color w:val="131413"/>
          <w:sz w:val="20"/>
          <w:szCs w:val="20"/>
        </w:rPr>
        <w:t xml:space="preserve"> Li</w:t>
      </w:r>
      <w:r w:rsidRPr="00A21E2F">
        <w:rPr>
          <w:rFonts w:ascii="Times New Roman" w:hAnsi="Times New Roman" w:cs="Times New Roman"/>
          <w:color w:val="131413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color w:val="131413"/>
          <w:sz w:val="20"/>
          <w:szCs w:val="20"/>
          <w:vertAlign w:val="superscript"/>
        </w:rPr>
        <w:t>, 3</w:t>
      </w:r>
      <w:r w:rsidRPr="00A21E2F">
        <w:rPr>
          <w:rFonts w:ascii="Times New Roman" w:hAnsi="Times New Roman" w:cs="Times New Roman"/>
          <w:color w:val="131413"/>
          <w:sz w:val="20"/>
          <w:szCs w:val="20"/>
        </w:rPr>
        <w:t>, Li Lin</w:t>
      </w:r>
      <w:r w:rsidRPr="00A21E2F">
        <w:rPr>
          <w:rFonts w:ascii="Times New Roman" w:hAnsi="Times New Roman" w:cs="Times New Roman"/>
          <w:color w:val="131413"/>
          <w:sz w:val="20"/>
          <w:szCs w:val="20"/>
          <w:vertAlign w:val="superscript"/>
        </w:rPr>
        <w:t>1</w:t>
      </w:r>
      <w:r w:rsidRPr="00A21E2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21E2F">
        <w:rPr>
          <w:rFonts w:ascii="Times New Roman" w:hAnsi="Times New Roman" w:cs="Times New Roman"/>
          <w:color w:val="131413"/>
          <w:sz w:val="20"/>
          <w:szCs w:val="20"/>
        </w:rPr>
        <w:t>Weiqing</w:t>
      </w:r>
      <w:proofErr w:type="spellEnd"/>
      <w:r w:rsidRPr="00A21E2F">
        <w:rPr>
          <w:rFonts w:ascii="Times New Roman" w:hAnsi="Times New Roman" w:cs="Times New Roman"/>
          <w:color w:val="131413"/>
          <w:sz w:val="20"/>
          <w:szCs w:val="20"/>
        </w:rPr>
        <w:t xml:space="preserve"> Chen</w:t>
      </w:r>
      <w:r w:rsidRPr="00A21E2F">
        <w:rPr>
          <w:rFonts w:ascii="Times New Roman" w:hAnsi="Times New Roman" w:cs="Times New Roman"/>
          <w:color w:val="131413"/>
          <w:sz w:val="20"/>
          <w:szCs w:val="20"/>
          <w:vertAlign w:val="superscript"/>
        </w:rPr>
        <w:t>1</w:t>
      </w:r>
      <w:r w:rsidRPr="00A21E2F">
        <w:rPr>
          <w:rFonts w:ascii="Times New Roman" w:hAnsi="Times New Roman" w:cs="Times New Roman"/>
          <w:sz w:val="20"/>
          <w:szCs w:val="20"/>
        </w:rPr>
        <w:t>,</w:t>
      </w:r>
      <w:r w:rsidRPr="00A21E2F">
        <w:rPr>
          <w:rFonts w:ascii="Times New Roman" w:hAnsi="Times New Roman" w:cs="Times New Roman"/>
          <w:color w:val="131413"/>
          <w:sz w:val="20"/>
          <w:szCs w:val="20"/>
        </w:rPr>
        <w:t xml:space="preserve"> Yan Ren</w:t>
      </w:r>
      <w:r w:rsidRPr="00A21E2F">
        <w:rPr>
          <w:rFonts w:ascii="Times New Roman" w:hAnsi="Times New Roman" w:cs="Times New Roman"/>
          <w:color w:val="131413"/>
          <w:sz w:val="20"/>
          <w:szCs w:val="20"/>
          <w:vertAlign w:val="superscript"/>
        </w:rPr>
        <w:t>2</w:t>
      </w:r>
      <w:r w:rsidRPr="00A21E2F">
        <w:rPr>
          <w:rFonts w:ascii="Times New Roman" w:hAnsi="Times New Roman" w:cs="Times New Roman"/>
          <w:color w:val="131413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131413"/>
          <w:sz w:val="20"/>
          <w:szCs w:val="20"/>
        </w:rPr>
        <w:t>Yuchi Zhang</w:t>
      </w:r>
      <w:r w:rsidRPr="00C73438">
        <w:rPr>
          <w:rFonts w:ascii="Times New Roman" w:hAnsi="Times New Roman" w:cs="Times New Roman"/>
          <w:color w:val="131413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color w:val="131413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color w:val="131413"/>
          <w:sz w:val="20"/>
          <w:szCs w:val="20"/>
        </w:rPr>
        <w:t>Fenglin</w:t>
      </w:r>
      <w:proofErr w:type="spellEnd"/>
      <w:r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131413"/>
          <w:sz w:val="20"/>
          <w:szCs w:val="20"/>
        </w:rPr>
        <w:t>Xing</w:t>
      </w:r>
      <w:r w:rsidRPr="00C73438">
        <w:rPr>
          <w:rFonts w:ascii="Times New Roman" w:hAnsi="Times New Roman" w:cs="Times New Roman"/>
          <w:color w:val="131413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color w:val="131413"/>
          <w:sz w:val="20"/>
          <w:szCs w:val="20"/>
        </w:rPr>
        <w:t xml:space="preserve">, Vivian </w:t>
      </w:r>
      <w:proofErr w:type="spellStart"/>
      <w:r>
        <w:rPr>
          <w:rFonts w:ascii="Times New Roman" w:hAnsi="Times New Roman" w:cs="Times New Roman"/>
          <w:color w:val="131413"/>
          <w:sz w:val="20"/>
          <w:szCs w:val="20"/>
        </w:rPr>
        <w:t>Yawei</w:t>
      </w:r>
      <w:proofErr w:type="spellEnd"/>
      <w:r>
        <w:rPr>
          <w:rFonts w:ascii="Times New Roman" w:hAnsi="Times New Roman" w:cs="Times New Roman"/>
          <w:color w:val="131413"/>
          <w:sz w:val="20"/>
          <w:szCs w:val="20"/>
        </w:rPr>
        <w:t xml:space="preserve"> Gu</w:t>
      </w:r>
      <w:r w:rsidRPr="00A21E2F">
        <w:rPr>
          <w:rFonts w:ascii="Times New Roman" w:hAnsi="Times New Roman" w:cs="Times New Roman"/>
          <w:sz w:val="20"/>
          <w:szCs w:val="20"/>
        </w:rPr>
        <w:t>o</w:t>
      </w:r>
      <w:r w:rsidRPr="00A21E2F">
        <w:rPr>
          <w:rFonts w:ascii="Times New Roman" w:hAnsi="Times New Roman" w:cs="Times New Roman"/>
          <w:sz w:val="20"/>
          <w:szCs w:val="20"/>
          <w:vertAlign w:val="superscript"/>
        </w:rPr>
        <w:t>1*</w:t>
      </w:r>
    </w:p>
    <w:p w14:paraId="16BE3826" w14:textId="77777777" w:rsidR="00C05982" w:rsidRPr="00A21E2F" w:rsidRDefault="00C05982" w:rsidP="00C05982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A21E2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21E2F">
        <w:rPr>
          <w:rFonts w:ascii="Times New Roman" w:hAnsi="Times New Roman" w:cs="Times New Roman"/>
          <w:sz w:val="20"/>
          <w:szCs w:val="20"/>
        </w:rPr>
        <w:t xml:space="preserve">Department of Epidemiology, School of Public Health, Sun </w:t>
      </w:r>
      <w:proofErr w:type="spellStart"/>
      <w:r w:rsidRPr="00A21E2F">
        <w:rPr>
          <w:rFonts w:ascii="Times New Roman" w:hAnsi="Times New Roman" w:cs="Times New Roman"/>
          <w:sz w:val="20"/>
          <w:szCs w:val="20"/>
        </w:rPr>
        <w:t>Yat-sen</w:t>
      </w:r>
      <w:proofErr w:type="spellEnd"/>
      <w:r w:rsidRPr="00A21E2F">
        <w:rPr>
          <w:rFonts w:ascii="Times New Roman" w:hAnsi="Times New Roman" w:cs="Times New Roman"/>
          <w:sz w:val="20"/>
          <w:szCs w:val="20"/>
        </w:rPr>
        <w:t xml:space="preserve"> University, Guangzhou, Guangdong, China</w:t>
      </w:r>
    </w:p>
    <w:p w14:paraId="1A7CC899" w14:textId="77777777" w:rsidR="00C05982" w:rsidRDefault="00C05982" w:rsidP="00C05982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A21E2F">
        <w:rPr>
          <w:rFonts w:ascii="Times New Roman" w:hAnsi="Times New Roman" w:cs="Times New Roman"/>
          <w:color w:val="444444"/>
          <w:sz w:val="20"/>
          <w:szCs w:val="20"/>
          <w:shd w:val="clear" w:color="auto" w:fill="FFFFFF"/>
          <w:vertAlign w:val="superscript"/>
        </w:rPr>
        <w:t>2</w:t>
      </w:r>
      <w:r w:rsidRPr="00A21E2F">
        <w:rPr>
          <w:rFonts w:ascii="Times New Roman" w:hAnsi="Times New Roman" w:cs="Times New Roman"/>
          <w:sz w:val="20"/>
          <w:szCs w:val="20"/>
        </w:rPr>
        <w:t>Chengdu Women’s and Children’s Central Hospital, School of Medicine, University of Electronic Science and Technology of China, Chengdu, Sichuan, China</w:t>
      </w:r>
    </w:p>
    <w:p w14:paraId="4028514D" w14:textId="77777777" w:rsidR="00C05982" w:rsidRDefault="00C05982" w:rsidP="00C05982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73438"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r w:rsidRPr="00C73438">
        <w:rPr>
          <w:rFonts w:ascii="Times New Roman" w:hAnsi="Times New Roman" w:cs="Times New Roman"/>
          <w:sz w:val="20"/>
          <w:szCs w:val="20"/>
        </w:rPr>
        <w:t xml:space="preserve">Chengdu </w:t>
      </w:r>
      <w:proofErr w:type="spellStart"/>
      <w:r w:rsidRPr="00C73438">
        <w:rPr>
          <w:rFonts w:ascii="Times New Roman" w:hAnsi="Times New Roman" w:cs="Times New Roman"/>
          <w:sz w:val="20"/>
          <w:szCs w:val="20"/>
        </w:rPr>
        <w:t>Jintang</w:t>
      </w:r>
      <w:proofErr w:type="spellEnd"/>
      <w:r w:rsidRPr="00C73438">
        <w:rPr>
          <w:rFonts w:ascii="Times New Roman" w:hAnsi="Times New Roman" w:cs="Times New Roman"/>
          <w:sz w:val="20"/>
          <w:szCs w:val="20"/>
        </w:rPr>
        <w:t xml:space="preserve"> County maternal and Child Health Hospital</w:t>
      </w:r>
      <w:r w:rsidRPr="00A21E2F">
        <w:rPr>
          <w:rFonts w:ascii="Times New Roman" w:hAnsi="Times New Roman" w:cs="Times New Roman"/>
          <w:sz w:val="20"/>
          <w:szCs w:val="20"/>
        </w:rPr>
        <w:t>, Chengdu, Sichuan, China</w:t>
      </w:r>
    </w:p>
    <w:p w14:paraId="65C3C7E5" w14:textId="77777777" w:rsidR="00C05982" w:rsidRPr="00C73438" w:rsidRDefault="00C05982" w:rsidP="00C05982">
      <w:pPr>
        <w:widowControl/>
        <w:spacing w:line="360" w:lineRule="auto"/>
        <w:jc w:val="left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C73438">
        <w:rPr>
          <w:rFonts w:ascii="Times New Roman" w:hAnsi="Times New Roman" w:cs="Times New Roman"/>
          <w:sz w:val="20"/>
          <w:szCs w:val="20"/>
        </w:rPr>
        <w:t xml:space="preserve">Chengdu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Qingyang</w:t>
      </w:r>
      <w:proofErr w:type="spellEnd"/>
      <w:r w:rsidRPr="00C7343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istrict</w:t>
      </w:r>
      <w:r w:rsidRPr="00C73438">
        <w:rPr>
          <w:rFonts w:ascii="Times New Roman" w:hAnsi="Times New Roman" w:cs="Times New Roman"/>
          <w:sz w:val="20"/>
          <w:szCs w:val="20"/>
        </w:rPr>
        <w:t xml:space="preserve"> maternal and Child Health Hospital</w:t>
      </w:r>
      <w:r w:rsidRPr="00A21E2F">
        <w:rPr>
          <w:rFonts w:ascii="Times New Roman" w:hAnsi="Times New Roman" w:cs="Times New Roman"/>
          <w:sz w:val="20"/>
          <w:szCs w:val="20"/>
        </w:rPr>
        <w:t>, Chengdu, Sichuan, China</w:t>
      </w:r>
    </w:p>
    <w:p w14:paraId="22D87CA0" w14:textId="77777777" w:rsidR="00C05982" w:rsidRPr="00A21E2F" w:rsidRDefault="00C05982" w:rsidP="00C05982">
      <w:pPr>
        <w:spacing w:line="360" w:lineRule="auto"/>
        <w:jc w:val="left"/>
        <w:rPr>
          <w:rStyle w:val="Hyperlink"/>
          <w:rFonts w:ascii="Times New Roman" w:hAnsi="Times New Roman" w:cs="Times New Roman"/>
          <w:sz w:val="20"/>
          <w:szCs w:val="20"/>
        </w:rPr>
      </w:pPr>
      <w:r w:rsidRPr="00A21E2F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A21E2F">
        <w:rPr>
          <w:rFonts w:ascii="Times New Roman" w:hAnsi="Times New Roman" w:cs="Times New Roman"/>
          <w:sz w:val="20"/>
          <w:szCs w:val="20"/>
        </w:rPr>
        <w:t xml:space="preserve">Correspondence: Vivian </w:t>
      </w:r>
      <w:proofErr w:type="spellStart"/>
      <w:r w:rsidRPr="00A21E2F">
        <w:rPr>
          <w:rFonts w:ascii="Times New Roman" w:hAnsi="Times New Roman" w:cs="Times New Roman"/>
          <w:sz w:val="20"/>
          <w:szCs w:val="20"/>
        </w:rPr>
        <w:t>Yawei</w:t>
      </w:r>
      <w:proofErr w:type="spellEnd"/>
      <w:r w:rsidRPr="00A21E2F">
        <w:rPr>
          <w:rFonts w:ascii="Times New Roman" w:hAnsi="Times New Roman" w:cs="Times New Roman"/>
          <w:sz w:val="20"/>
          <w:szCs w:val="20"/>
        </w:rPr>
        <w:t xml:space="preserve"> Guo</w:t>
      </w:r>
      <w:r w:rsidRPr="00A21E2F">
        <w:rPr>
          <w:rFonts w:ascii="Times New Roman" w:hAnsi="Times New Roman" w:cs="Times New Roman"/>
          <w:color w:val="131413"/>
          <w:sz w:val="20"/>
          <w:szCs w:val="20"/>
        </w:rPr>
        <w:t xml:space="preserve">, Email: </w:t>
      </w:r>
      <w:hyperlink r:id="rId6" w:history="1">
        <w:r w:rsidRPr="00A21E2F">
          <w:rPr>
            <w:rStyle w:val="Hyperlink"/>
            <w:rFonts w:ascii="Times New Roman" w:eastAsia="宋体" w:hAnsi="Times New Roman" w:cs="Times New Roman"/>
            <w:sz w:val="20"/>
            <w:szCs w:val="20"/>
          </w:rPr>
          <w:t>guoyw23@mail.sysu.edu.cn</w:t>
        </w:r>
      </w:hyperlink>
    </w:p>
    <w:bookmarkEnd w:id="0"/>
    <w:p w14:paraId="67AA7335" w14:textId="77777777" w:rsidR="005C1B0D" w:rsidRPr="00C05982" w:rsidRDefault="005C1B0D" w:rsidP="005C1B0D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  <w:sectPr w:rsidR="005C1B0D" w:rsidRPr="00C059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448FC2" w14:textId="19904732" w:rsidR="005C1B0D" w:rsidRPr="00B441F4" w:rsidRDefault="005C1B0D" w:rsidP="005C1B0D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E075C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411F2A">
        <w:rPr>
          <w:rFonts w:ascii="Times New Roman" w:hAnsi="Times New Roman" w:cs="Times New Roman"/>
          <w:b/>
          <w:sz w:val="20"/>
          <w:szCs w:val="20"/>
        </w:rPr>
        <w:t>S</w:t>
      </w:r>
      <w:r w:rsidRPr="002E075C">
        <w:rPr>
          <w:rFonts w:ascii="Times New Roman" w:hAnsi="Times New Roman" w:cs="Times New Roman"/>
          <w:b/>
          <w:sz w:val="20"/>
          <w:szCs w:val="20"/>
        </w:rPr>
        <w:t>1</w:t>
      </w:r>
      <w:r w:rsidRPr="002E075C">
        <w:rPr>
          <w:rFonts w:ascii="Times New Roman" w:hAnsi="Times New Roman" w:cs="Times New Roman"/>
          <w:bCs/>
          <w:sz w:val="20"/>
          <w:szCs w:val="20"/>
        </w:rPr>
        <w:t xml:space="preserve"> </w:t>
      </w:r>
      <w:bookmarkStart w:id="1" w:name="_Hlk134393100"/>
      <w:r w:rsidRPr="002E075C">
        <w:rPr>
          <w:rFonts w:ascii="Times New Roman" w:hAnsi="Times New Roman" w:cs="Times New Roman"/>
          <w:bCs/>
          <w:sz w:val="20"/>
          <w:szCs w:val="20"/>
        </w:rPr>
        <w:t>ACE items and definition</w:t>
      </w:r>
      <w:r>
        <w:rPr>
          <w:rFonts w:ascii="Times New Roman" w:hAnsi="Times New Roman" w:cs="Times New Roman"/>
          <w:bCs/>
          <w:sz w:val="20"/>
          <w:szCs w:val="20"/>
        </w:rPr>
        <w:t>s</w:t>
      </w:r>
      <w:r w:rsidRPr="002E075C">
        <w:rPr>
          <w:rFonts w:ascii="Times New Roman" w:hAnsi="Times New Roman" w:cs="Times New Roman"/>
          <w:bCs/>
          <w:sz w:val="20"/>
          <w:szCs w:val="20"/>
        </w:rPr>
        <w:t xml:space="preserve"> of positive answers</w:t>
      </w:r>
      <w:bookmarkEnd w:id="1"/>
    </w:p>
    <w:tbl>
      <w:tblPr>
        <w:tblW w:w="14034" w:type="dxa"/>
        <w:tblLook w:val="04A0" w:firstRow="1" w:lastRow="0" w:firstColumn="1" w:lastColumn="0" w:noHBand="0" w:noVBand="1"/>
      </w:tblPr>
      <w:tblGrid>
        <w:gridCol w:w="2977"/>
        <w:gridCol w:w="11057"/>
      </w:tblGrid>
      <w:tr w:rsidR="005C1B0D" w:rsidRPr="00471374" w14:paraId="1FAD0DB4" w14:textId="77777777" w:rsidTr="001C1960">
        <w:trPr>
          <w:trHeight w:val="288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4BB55C" w14:textId="77777777" w:rsidR="005C1B0D" w:rsidRPr="00471374" w:rsidRDefault="005C1B0D" w:rsidP="001C19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E categories</w:t>
            </w:r>
          </w:p>
        </w:tc>
        <w:tc>
          <w:tcPr>
            <w:tcW w:w="11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D794086" w14:textId="77777777" w:rsidR="005C1B0D" w:rsidRPr="00471374" w:rsidRDefault="005C1B0D" w:rsidP="001C19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tems (While you were growing up, before the age of 18 …)</w:t>
            </w:r>
          </w:p>
        </w:tc>
      </w:tr>
      <w:tr w:rsidR="005C1B0D" w:rsidRPr="00471374" w14:paraId="6E65CFD1" w14:textId="77777777" w:rsidTr="001C1960">
        <w:trPr>
          <w:trHeight w:val="528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385A3" w14:textId="77777777" w:rsidR="005C1B0D" w:rsidRPr="00471374" w:rsidRDefault="005C1B0D" w:rsidP="001C19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ysical abuse</w:t>
            </w:r>
          </w:p>
        </w:tc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A907D" w14:textId="77777777" w:rsidR="005C1B0D" w:rsidRPr="00471374" w:rsidRDefault="005C1B0D" w:rsidP="001C1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d a parent, guardian or other household member spank, slap, kick, punch or beat you up? (Never, once*, a few times*, or many times*)</w:t>
            </w:r>
          </w:p>
        </w:tc>
      </w:tr>
      <w:tr w:rsidR="005C1B0D" w:rsidRPr="00471374" w14:paraId="5DC31BDC" w14:textId="77777777" w:rsidTr="001C1960">
        <w:trPr>
          <w:trHeight w:val="528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27EE9" w14:textId="77777777" w:rsidR="005C1B0D" w:rsidRPr="00471374" w:rsidRDefault="005C1B0D" w:rsidP="001C19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B7F65" w14:textId="77777777" w:rsidR="005C1B0D" w:rsidRPr="00471374" w:rsidRDefault="005C1B0D" w:rsidP="001C1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id a parent, guardian or other household member hit or cut you with an object, such as a stick (or cane), bottle, club, knife, whip </w:t>
            </w:r>
            <w:proofErr w:type="spellStart"/>
            <w:r w:rsidRPr="004713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c</w:t>
            </w:r>
            <w:proofErr w:type="spellEnd"/>
            <w:r w:rsidRPr="004713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? (Never, once*, a few times*, or many times*) </w:t>
            </w:r>
          </w:p>
        </w:tc>
      </w:tr>
      <w:tr w:rsidR="005C1B0D" w:rsidRPr="00471374" w14:paraId="571BBF52" w14:textId="77777777" w:rsidTr="001C1960">
        <w:trPr>
          <w:trHeight w:val="528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09C6B" w14:textId="77777777" w:rsidR="005C1B0D" w:rsidRPr="00471374" w:rsidRDefault="005C1B0D" w:rsidP="001C19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otional abuse</w:t>
            </w:r>
          </w:p>
        </w:tc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D7204" w14:textId="77777777" w:rsidR="005C1B0D" w:rsidRPr="00471374" w:rsidRDefault="005C1B0D" w:rsidP="001C1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id a parent, guardian or other household member yell, scream or swear at you, insult or humiliate you? (Never, once*, a few times*, or many times*) </w:t>
            </w:r>
          </w:p>
        </w:tc>
      </w:tr>
      <w:tr w:rsidR="005C1B0D" w:rsidRPr="00471374" w14:paraId="102ED4F6" w14:textId="77777777" w:rsidTr="001C1960">
        <w:trPr>
          <w:trHeight w:val="528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78BA6" w14:textId="77777777" w:rsidR="005C1B0D" w:rsidRPr="00471374" w:rsidRDefault="005C1B0D" w:rsidP="001C19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53780" w14:textId="77777777" w:rsidR="005C1B0D" w:rsidRPr="00471374" w:rsidRDefault="005C1B0D" w:rsidP="001C1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id a parent, guardian or other household member threaten to, or actually, abandon you or throw you out of the house? (Never, once*, a few times*, or many times*) </w:t>
            </w:r>
          </w:p>
        </w:tc>
      </w:tr>
      <w:tr w:rsidR="005C1B0D" w:rsidRPr="00471374" w14:paraId="3CE356F0" w14:textId="77777777" w:rsidTr="001C1960">
        <w:trPr>
          <w:trHeight w:val="528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CA254" w14:textId="77777777" w:rsidR="005C1B0D" w:rsidRPr="00471374" w:rsidRDefault="005C1B0D" w:rsidP="001C19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ysical neglect</w:t>
            </w:r>
          </w:p>
        </w:tc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C5CDD" w14:textId="77777777" w:rsidR="005C1B0D" w:rsidRPr="00471374" w:rsidRDefault="005C1B0D" w:rsidP="001C1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ow often did your parents/guardians not give you enough food even when they could easily have done so? (Never, once*, a few times*, or many times*) </w:t>
            </w:r>
          </w:p>
        </w:tc>
      </w:tr>
      <w:tr w:rsidR="005C1B0D" w:rsidRPr="00471374" w14:paraId="6EC00C9C" w14:textId="77777777" w:rsidTr="001C1960">
        <w:trPr>
          <w:trHeight w:val="278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B080E" w14:textId="77777777" w:rsidR="005C1B0D" w:rsidRPr="00471374" w:rsidRDefault="005C1B0D" w:rsidP="001C19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0FD3F" w14:textId="77777777" w:rsidR="005C1B0D" w:rsidRPr="00471374" w:rsidRDefault="005C1B0D" w:rsidP="001C1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ere your parents/guardians too drunk or intoxicated by drugs to take care of you?  (Never, once*, a few times*, or many times*) </w:t>
            </w:r>
          </w:p>
        </w:tc>
      </w:tr>
      <w:tr w:rsidR="005C1B0D" w:rsidRPr="00471374" w14:paraId="490A0463" w14:textId="77777777" w:rsidTr="001C1960">
        <w:trPr>
          <w:trHeight w:val="528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0BBC0" w14:textId="77777777" w:rsidR="005C1B0D" w:rsidRPr="00471374" w:rsidRDefault="005C1B0D" w:rsidP="001C19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F90FD" w14:textId="77777777" w:rsidR="005C1B0D" w:rsidRPr="00471374" w:rsidRDefault="005C1B0D" w:rsidP="001C1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ow often did your parents/guardians not send you to school even when it was available? (Never, once*, a few times*, or many times*) </w:t>
            </w:r>
          </w:p>
        </w:tc>
      </w:tr>
      <w:tr w:rsidR="005C1B0D" w:rsidRPr="00471374" w14:paraId="45F164C8" w14:textId="77777777" w:rsidTr="001C1960">
        <w:trPr>
          <w:trHeight w:val="276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738F0" w14:textId="77777777" w:rsidR="005C1B0D" w:rsidRPr="00471374" w:rsidRDefault="005C1B0D" w:rsidP="001C19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otional neglect</w:t>
            </w:r>
          </w:p>
        </w:tc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0030A" w14:textId="77777777" w:rsidR="005C1B0D" w:rsidRPr="00471374" w:rsidRDefault="005C1B0D" w:rsidP="001C1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d your parents/guardians understand your problems and worries? (Never*, rarely*, sometimes*, most of time, or always)</w:t>
            </w:r>
          </w:p>
        </w:tc>
      </w:tr>
      <w:tr w:rsidR="005C1B0D" w:rsidRPr="00471374" w14:paraId="30FD1655" w14:textId="77777777" w:rsidTr="001C1960">
        <w:trPr>
          <w:trHeight w:val="528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437CD" w14:textId="77777777" w:rsidR="005C1B0D" w:rsidRPr="00471374" w:rsidRDefault="005C1B0D" w:rsidP="001C19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DA9F0" w14:textId="77777777" w:rsidR="005C1B0D" w:rsidRPr="00471374" w:rsidRDefault="005C1B0D" w:rsidP="001C1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d your parents/guardians really know what you were doing with your free time when you were not at school or work? (Never*, rarely*, sometimes*, most of time, or always)</w:t>
            </w:r>
          </w:p>
        </w:tc>
      </w:tr>
      <w:tr w:rsidR="005C1B0D" w:rsidRPr="00471374" w14:paraId="06013C1F" w14:textId="77777777" w:rsidTr="001C1960">
        <w:trPr>
          <w:trHeight w:val="528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E92EB" w14:textId="77777777" w:rsidR="005C1B0D" w:rsidRPr="00471374" w:rsidRDefault="005C1B0D" w:rsidP="001C19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tnessing domestic violence</w:t>
            </w:r>
          </w:p>
        </w:tc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72B9E" w14:textId="77777777" w:rsidR="005C1B0D" w:rsidRPr="00471374" w:rsidRDefault="005C1B0D" w:rsidP="001C1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id you see or hear your father/mother being yelled at, screamed at, sworn at, insulted or humiliated by your mother/father? (Never, once*, a few times*, or many times*) </w:t>
            </w:r>
          </w:p>
        </w:tc>
      </w:tr>
      <w:tr w:rsidR="005C1B0D" w:rsidRPr="00471374" w14:paraId="6BAB880A" w14:textId="77777777" w:rsidTr="001C1960">
        <w:trPr>
          <w:trHeight w:val="528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C1E24" w14:textId="77777777" w:rsidR="005C1B0D" w:rsidRPr="00471374" w:rsidRDefault="005C1B0D" w:rsidP="001C19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D43B6" w14:textId="77777777" w:rsidR="005C1B0D" w:rsidRPr="00471374" w:rsidRDefault="005C1B0D" w:rsidP="001C1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id you see or hear your father/mother being slapped, kicked, punched or beaten up by your mother/father? (Never, once*, a few times*, or many times*) </w:t>
            </w:r>
          </w:p>
        </w:tc>
      </w:tr>
      <w:tr w:rsidR="005C1B0D" w:rsidRPr="00471374" w14:paraId="5D62245B" w14:textId="77777777" w:rsidTr="001C1960">
        <w:trPr>
          <w:trHeight w:val="528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EC931" w14:textId="77777777" w:rsidR="005C1B0D" w:rsidRPr="00471374" w:rsidRDefault="005C1B0D" w:rsidP="001C19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92376" w14:textId="77777777" w:rsidR="005C1B0D" w:rsidRPr="00471374" w:rsidRDefault="005C1B0D" w:rsidP="001C1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id you see or hear your father/mother being hit or cut with an object, such as a stick (or cane), bottle, club, knife, whip etc., by your mother/father? (Never, once*, a few times*, or many times*) </w:t>
            </w:r>
          </w:p>
        </w:tc>
      </w:tr>
      <w:tr w:rsidR="005C1B0D" w:rsidRPr="00471374" w14:paraId="353E8820" w14:textId="77777777" w:rsidTr="001C1960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9A3A2" w14:textId="77777777" w:rsidR="005C1B0D" w:rsidRPr="00471374" w:rsidRDefault="005C1B0D" w:rsidP="001C19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usehold substance abuse</w:t>
            </w:r>
          </w:p>
        </w:tc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738E6" w14:textId="77777777" w:rsidR="005C1B0D" w:rsidRPr="00471374" w:rsidRDefault="005C1B0D" w:rsidP="001C1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d you live with a household member who was a problem drinker or alcoholic, or misused street or prescription drugs? (Yes* or no)</w:t>
            </w:r>
          </w:p>
        </w:tc>
      </w:tr>
      <w:tr w:rsidR="005C1B0D" w:rsidRPr="00471374" w14:paraId="76A1588B" w14:textId="77777777" w:rsidTr="001C196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912C9" w14:textId="77777777" w:rsidR="005C1B0D" w:rsidRPr="00471374" w:rsidRDefault="005C1B0D" w:rsidP="001C19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Incarcerated household member</w:t>
            </w:r>
          </w:p>
        </w:tc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276B9" w14:textId="77777777" w:rsidR="005C1B0D" w:rsidRPr="00471374" w:rsidRDefault="005C1B0D" w:rsidP="001C1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d you live with a household member who was ever sent to jail or prison? (Yes* or no)</w:t>
            </w:r>
          </w:p>
        </w:tc>
      </w:tr>
      <w:tr w:rsidR="005C1B0D" w:rsidRPr="00471374" w14:paraId="503A2592" w14:textId="77777777" w:rsidTr="001C196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EB553" w14:textId="77777777" w:rsidR="005C1B0D" w:rsidRPr="00471374" w:rsidRDefault="005C1B0D" w:rsidP="001C19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usehold mental illness</w:t>
            </w:r>
          </w:p>
        </w:tc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EF782" w14:textId="77777777" w:rsidR="005C1B0D" w:rsidRPr="00471374" w:rsidRDefault="005C1B0D" w:rsidP="001C1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d you live with a household member who was depressed, mentally ill or suicidal? (Yes* or no)</w:t>
            </w:r>
          </w:p>
        </w:tc>
      </w:tr>
      <w:tr w:rsidR="005C1B0D" w:rsidRPr="00471374" w14:paraId="006DBE21" w14:textId="77777777" w:rsidTr="001C196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028BB" w14:textId="77777777" w:rsidR="005C1B0D" w:rsidRPr="00471374" w:rsidRDefault="005C1B0D" w:rsidP="001C19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ental divorce or separation</w:t>
            </w:r>
          </w:p>
        </w:tc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76DD8" w14:textId="77777777" w:rsidR="005C1B0D" w:rsidRPr="00471374" w:rsidRDefault="005C1B0D" w:rsidP="001C1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re your parents ever separated or divorced? (Yes* or no)</w:t>
            </w:r>
          </w:p>
        </w:tc>
      </w:tr>
      <w:tr w:rsidR="005C1B0D" w:rsidRPr="00471374" w14:paraId="0FA4E1BD" w14:textId="77777777" w:rsidTr="001C196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3B67B" w14:textId="77777777" w:rsidR="005C1B0D" w:rsidRPr="00471374" w:rsidRDefault="005C1B0D" w:rsidP="001C19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ental death</w:t>
            </w:r>
          </w:p>
        </w:tc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C52E5" w14:textId="77777777" w:rsidR="005C1B0D" w:rsidRPr="00471374" w:rsidRDefault="005C1B0D" w:rsidP="001C1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d your mother, father or guardian die? (Yes* or no)</w:t>
            </w:r>
          </w:p>
        </w:tc>
      </w:tr>
      <w:tr w:rsidR="005C1B0D" w:rsidRPr="00471374" w14:paraId="48299882" w14:textId="77777777" w:rsidTr="001C196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4D6E1" w14:textId="77777777" w:rsidR="005C1B0D" w:rsidRPr="00471374" w:rsidRDefault="005C1B0D" w:rsidP="001C19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ullying</w:t>
            </w:r>
          </w:p>
        </w:tc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4554E" w14:textId="77777777" w:rsidR="005C1B0D" w:rsidRPr="00471374" w:rsidRDefault="005C1B0D" w:rsidP="001C1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ow often were you bullied? (Never, once*, a few times*, or many times*) </w:t>
            </w:r>
          </w:p>
        </w:tc>
      </w:tr>
      <w:tr w:rsidR="005C1B0D" w:rsidRPr="00471374" w14:paraId="5828064D" w14:textId="77777777" w:rsidTr="001C1960">
        <w:trPr>
          <w:trHeight w:val="276"/>
        </w:trPr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CC80C6" w14:textId="77777777" w:rsidR="005C1B0D" w:rsidRPr="00471374" w:rsidRDefault="005C1B0D" w:rsidP="001C19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mmunity violence</w:t>
            </w:r>
          </w:p>
        </w:tc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52C10" w14:textId="77777777" w:rsidR="005C1B0D" w:rsidRPr="00471374" w:rsidRDefault="005C1B0D" w:rsidP="001C1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d you see or hear someone being beaten up in real life? (Never, once*, a few times*, or many times*)</w:t>
            </w:r>
          </w:p>
        </w:tc>
      </w:tr>
      <w:tr w:rsidR="005C1B0D" w:rsidRPr="00471374" w14:paraId="4FF6CD7E" w14:textId="77777777" w:rsidTr="001C1960">
        <w:trPr>
          <w:trHeight w:val="276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286A36C" w14:textId="77777777" w:rsidR="005C1B0D" w:rsidRPr="00471374" w:rsidRDefault="005C1B0D" w:rsidP="001C19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82BD8" w14:textId="77777777" w:rsidR="005C1B0D" w:rsidRPr="00471374" w:rsidRDefault="005C1B0D" w:rsidP="001C1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d you see or hear someone being stabbed or shot in real life? (Never, once*, a few times*, or many times*)</w:t>
            </w:r>
          </w:p>
        </w:tc>
      </w:tr>
      <w:tr w:rsidR="005C1B0D" w:rsidRPr="00471374" w14:paraId="38451D95" w14:textId="77777777" w:rsidTr="001C1960">
        <w:trPr>
          <w:trHeight w:val="276"/>
        </w:trPr>
        <w:tc>
          <w:tcPr>
            <w:tcW w:w="297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A363450" w14:textId="77777777" w:rsidR="005C1B0D" w:rsidRPr="00471374" w:rsidRDefault="005C1B0D" w:rsidP="001C19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C81BD3A" w14:textId="77777777" w:rsidR="005C1B0D" w:rsidRPr="00471374" w:rsidRDefault="005C1B0D" w:rsidP="001C1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3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d you see or hear someone being threatened with a knife or gun in real life? (Never, once*, a few times*, or many times*)</w:t>
            </w:r>
          </w:p>
        </w:tc>
      </w:tr>
    </w:tbl>
    <w:p w14:paraId="4E8CA9DB" w14:textId="77777777" w:rsidR="005C1B0D" w:rsidRDefault="005C1B0D" w:rsidP="005C1B0D">
      <w:pPr>
        <w:jc w:val="left"/>
        <w:rPr>
          <w:rFonts w:ascii="Times New Roman" w:hAnsi="Times New Roman" w:cs="Times New Roman"/>
          <w:bCs/>
          <w:sz w:val="20"/>
          <w:szCs w:val="20"/>
        </w:rPr>
      </w:pPr>
      <w:r w:rsidRPr="001D111C">
        <w:rPr>
          <w:rFonts w:ascii="Times New Roman" w:hAnsi="Times New Roman" w:cs="Times New Roman"/>
          <w:bCs/>
          <w:sz w:val="20"/>
          <w:szCs w:val="20"/>
        </w:rPr>
        <w:t>* Indicate</w:t>
      </w:r>
      <w:r>
        <w:rPr>
          <w:rFonts w:ascii="Times New Roman" w:hAnsi="Times New Roman" w:cs="Times New Roman"/>
          <w:bCs/>
          <w:sz w:val="20"/>
          <w:szCs w:val="20"/>
        </w:rPr>
        <w:t>s</w:t>
      </w:r>
      <w:r w:rsidRPr="001D111C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 xml:space="preserve">positive </w:t>
      </w:r>
      <w:r w:rsidRPr="001D111C">
        <w:rPr>
          <w:rFonts w:ascii="Times New Roman" w:hAnsi="Times New Roman" w:cs="Times New Roman"/>
          <w:bCs/>
          <w:sz w:val="20"/>
          <w:szCs w:val="20"/>
        </w:rPr>
        <w:t>answers for ACE</w:t>
      </w:r>
      <w:r>
        <w:rPr>
          <w:rFonts w:ascii="Times New Roman" w:hAnsi="Times New Roman" w:cs="Times New Roman"/>
          <w:bCs/>
          <w:sz w:val="20"/>
          <w:szCs w:val="20"/>
        </w:rPr>
        <w:t xml:space="preserve"> items</w:t>
      </w:r>
    </w:p>
    <w:p w14:paraId="28F26487" w14:textId="055D1067" w:rsidR="00FC42A2" w:rsidRDefault="005C1B0D" w:rsidP="005C1B0D">
      <w:r w:rsidRPr="001D111C">
        <w:rPr>
          <w:rFonts w:ascii="Times New Roman" w:hAnsi="Times New Roman" w:cs="Times New Roman"/>
          <w:bCs/>
          <w:i/>
          <w:iCs/>
          <w:sz w:val="20"/>
          <w:szCs w:val="20"/>
        </w:rPr>
        <w:t>ACEs</w:t>
      </w:r>
      <w:r w:rsidRPr="001D111C">
        <w:rPr>
          <w:rFonts w:ascii="Times New Roman" w:hAnsi="Times New Roman" w:cs="Times New Roman"/>
          <w:bCs/>
          <w:sz w:val="20"/>
          <w:szCs w:val="20"/>
        </w:rPr>
        <w:t xml:space="preserve"> adverse childhood experiences</w:t>
      </w:r>
    </w:p>
    <w:sectPr w:rsidR="00FC42A2" w:rsidSect="005C1B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0A1C3" w14:textId="77777777" w:rsidR="00BC116F" w:rsidRDefault="00BC116F" w:rsidP="005C1B0D">
      <w:r>
        <w:separator/>
      </w:r>
    </w:p>
  </w:endnote>
  <w:endnote w:type="continuationSeparator" w:id="0">
    <w:p w14:paraId="704143A6" w14:textId="77777777" w:rsidR="00BC116F" w:rsidRDefault="00BC116F" w:rsidP="005C1B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ZSSK--GBK1-0">
    <w:altName w:val="Cambria"/>
    <w:panose1 w:val="00000000000000000000"/>
    <w:charset w:val="00"/>
    <w:family w:val="roman"/>
    <w:notTrueType/>
    <w:pitch w:val="default"/>
  </w:font>
  <w:font w:name="E-BZ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391F9" w14:textId="77777777" w:rsidR="00BC116F" w:rsidRDefault="00BC116F" w:rsidP="005C1B0D">
      <w:r>
        <w:separator/>
      </w:r>
    </w:p>
  </w:footnote>
  <w:footnote w:type="continuationSeparator" w:id="0">
    <w:p w14:paraId="38D880DA" w14:textId="77777777" w:rsidR="00BC116F" w:rsidRDefault="00BC116F" w:rsidP="005C1B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127"/>
    <w:rsid w:val="00020546"/>
    <w:rsid w:val="00061127"/>
    <w:rsid w:val="000678AD"/>
    <w:rsid w:val="001129E8"/>
    <w:rsid w:val="001C6B0E"/>
    <w:rsid w:val="001F1DF0"/>
    <w:rsid w:val="00273C39"/>
    <w:rsid w:val="00411F2A"/>
    <w:rsid w:val="00480922"/>
    <w:rsid w:val="005C1B0D"/>
    <w:rsid w:val="006A0093"/>
    <w:rsid w:val="006C6FB3"/>
    <w:rsid w:val="007A1E96"/>
    <w:rsid w:val="007B2BB6"/>
    <w:rsid w:val="007F1D8C"/>
    <w:rsid w:val="00A5795A"/>
    <w:rsid w:val="00B53EC3"/>
    <w:rsid w:val="00BC116F"/>
    <w:rsid w:val="00C05982"/>
    <w:rsid w:val="00CA0EE8"/>
    <w:rsid w:val="00CD3957"/>
    <w:rsid w:val="00F65112"/>
    <w:rsid w:val="00FE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63E05CB"/>
  <w14:defaultImageDpi w14:val="32767"/>
  <w15:chartTrackingRefBased/>
  <w15:docId w15:val="{07D8F448-2444-4A42-8A29-E391B8622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B0D"/>
    <w:pPr>
      <w:widowControl w:val="0"/>
      <w:jc w:val="both"/>
    </w:pPr>
    <w:rPr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29E8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29E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qFormat/>
    <w:rsid w:val="00B53EC3"/>
    <w:pPr>
      <w:spacing w:line="360" w:lineRule="auto"/>
      <w:jc w:val="left"/>
    </w:pPr>
    <w:rPr>
      <w:rFonts w:ascii="Times New Roman" w:eastAsia="宋体" w:hAnsi="Times New Roman" w:cs="Times New Roman"/>
      <w:sz w:val="20"/>
    </w:rPr>
  </w:style>
  <w:style w:type="character" w:customStyle="1" w:styleId="EndNoteBibliography0">
    <w:name w:val="EndNote Bibliography 字符"/>
    <w:basedOn w:val="DefaultParagraphFont"/>
    <w:rsid w:val="00273C39"/>
    <w:rPr>
      <w:rFonts w:ascii="Times New Roman" w:eastAsia="宋体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53EC3"/>
    <w:rPr>
      <w:rFonts w:ascii="Times New Roman" w:eastAsia="宋体" w:hAnsi="Times New Roman" w:cs="Times New Roman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1129E8"/>
    <w:pPr>
      <w:spacing w:line="360" w:lineRule="auto"/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1129E8"/>
    <w:rPr>
      <w:rFonts w:ascii="等线" w:eastAsia="等线" w:hAnsi="等线"/>
      <w:sz w:val="20"/>
    </w:rPr>
  </w:style>
  <w:style w:type="character" w:customStyle="1" w:styleId="fontstyle01">
    <w:name w:val="fontstyle01"/>
    <w:basedOn w:val="DefaultParagraphFont"/>
    <w:rsid w:val="001129E8"/>
    <w:rPr>
      <w:rFonts w:ascii="FZSSK--GBK1-0" w:hAnsi="FZSSK--GBK1-0" w:hint="default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1129E8"/>
    <w:rPr>
      <w:rFonts w:ascii="E-BZ" w:hAnsi="E-BZ" w:hint="default"/>
      <w:color w:val="000000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29E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1129E8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1129E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rsid w:val="001129E8"/>
    <w:pPr>
      <w:spacing w:line="360" w:lineRule="auto"/>
      <w:jc w:val="left"/>
    </w:pPr>
    <w:rPr>
      <w:rFonts w:ascii="Times New Roman" w:eastAsia="宋体" w:hAnsi="Times New Roman"/>
      <w:sz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29E8"/>
  </w:style>
  <w:style w:type="paragraph" w:styleId="Header">
    <w:name w:val="header"/>
    <w:basedOn w:val="Normal"/>
    <w:link w:val="HeaderChar"/>
    <w:uiPriority w:val="99"/>
    <w:unhideWhenUsed/>
    <w:rsid w:val="00112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360" w:lineRule="auto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29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29E8"/>
    <w:pPr>
      <w:tabs>
        <w:tab w:val="center" w:pos="4153"/>
        <w:tab w:val="right" w:pos="8306"/>
      </w:tabs>
      <w:snapToGrid w:val="0"/>
      <w:spacing w:line="360" w:lineRule="auto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29E8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129E8"/>
    <w:rPr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1129E8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9E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9E8"/>
    <w:pPr>
      <w:spacing w:line="360" w:lineRule="auto"/>
    </w:pPr>
    <w:rPr>
      <w:rFonts w:ascii="Times New Roman" w:eastAsia="宋体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9E8"/>
    <w:rPr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1129E8"/>
    <w:pPr>
      <w:spacing w:line="360" w:lineRule="auto"/>
      <w:ind w:firstLineChars="200" w:firstLine="420"/>
    </w:pPr>
    <w:rPr>
      <w:rFonts w:ascii="Times New Roman" w:eastAsia="宋体" w:hAnsi="Times New Roman"/>
      <w:sz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129E8"/>
  </w:style>
  <w:style w:type="character" w:styleId="UnresolvedMention">
    <w:name w:val="Unresolved Mention"/>
    <w:basedOn w:val="DefaultParagraphFont"/>
    <w:uiPriority w:val="99"/>
    <w:semiHidden/>
    <w:unhideWhenUsed/>
    <w:rsid w:val="001129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uoyw23@mail.sys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1</Words>
  <Characters>343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L</dc:creator>
  <cp:keywords/>
  <dc:description/>
  <cp:lastModifiedBy>Agnes L</cp:lastModifiedBy>
  <cp:revision>5</cp:revision>
  <dcterms:created xsi:type="dcterms:W3CDTF">2023-05-06T05:58:00Z</dcterms:created>
  <dcterms:modified xsi:type="dcterms:W3CDTF">2023-05-10T09:48:00Z</dcterms:modified>
</cp:coreProperties>
</file>